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1EBB6" w14:textId="6CBFE56E" w:rsidR="009800F3" w:rsidRDefault="009800F3" w:rsidP="009800F3">
      <w:pPr>
        <w:pStyle w:val="CommentText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S1 Table. </w:t>
      </w:r>
      <w:r w:rsidRPr="00D14B90">
        <w:rPr>
          <w:b/>
          <w:bCs/>
          <w:color w:val="000000" w:themeColor="text1"/>
          <w:sz w:val="24"/>
          <w:szCs w:val="24"/>
        </w:rPr>
        <w:t>Search strategy for MEDLINE, EMBASE, PsycINFO and HMIC using the Ovid interface on 27/07/2020</w:t>
      </w:r>
    </w:p>
    <w:p w14:paraId="73C7BCE1" w14:textId="77777777" w:rsidR="009800F3" w:rsidRPr="0012342A" w:rsidRDefault="009800F3" w:rsidP="009800F3">
      <w:pPr>
        <w:pStyle w:val="CommentText"/>
        <w:rPr>
          <w:color w:val="000000" w:themeColor="text1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9800F3" w:rsidRPr="004D606D" w14:paraId="0A886FFF" w14:textId="77777777" w:rsidTr="005E7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1C8759" w14:textId="77777777" w:rsidR="009800F3" w:rsidRPr="004D606D" w:rsidRDefault="009800F3" w:rsidP="005E7B41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 w:rsidRPr="004D606D">
              <w:rPr>
                <w:b w:val="0"/>
                <w:bCs w:val="0"/>
                <w:color w:val="000000" w:themeColor="text1"/>
              </w:rPr>
              <w:t>Population of interest</w:t>
            </w:r>
          </w:p>
        </w:tc>
        <w:tc>
          <w:tcPr>
            <w:tcW w:w="7597" w:type="dxa"/>
          </w:tcPr>
          <w:p w14:paraId="45814031" w14:textId="77777777" w:rsidR="009800F3" w:rsidRPr="004D606D" w:rsidRDefault="009800F3" w:rsidP="005E7B41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lzheimer*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Angelman OR angelman syndrome OR ASD OR Asperger* syndrome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utis* disorder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autis* spectrum condition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autis* spectrum disorder OR complex need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complex support need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cornelia de lange OR cri du chat OR DD OR de lange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Dementia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evelopment* delay* OR development* difficult* OR developmental disabilit* OR developmental disorder* OR developmental* impair* OR down* syndrome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externali?ing disorder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externali?ing problem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fragile x OR fragile x syndrome OR genetic disorder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high support need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ID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IDD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tellectual development* disab* OR intellectual development* disorder* OR intellectual* deficien* OR intellectual* disab* OR intellectual* impair* OR klinefelter syndrome OR LD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eficien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ifficult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isab* OR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mpair* OR mental* deficien* OR mental* handicap* OR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mental* health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  <w:t>mental* illness* OR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mental* retard* OR neurodevelopmental disabilit* OR neurodevelopmental disorder* OR PDD OR PDD-NOS OR pervasive developmental* disorder* OR pervasive developmental* disorder* otherwise specified OR PIMD OR PMLD OR prader willi syndrome OR profound* intellectual* multiple disab* OR profound* multiple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llectual</w:t>
            </w:r>
            <w:r w:rsidRPr="004D606D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disab* OR Rett syndrome OR SEN OR SEND OR smith magenis OR special education* need* disabilit* OR special education* need* OR special need* disabilit* OR special need* OR velocardiofacial syndrome OR william syndrome</w:t>
            </w:r>
          </w:p>
        </w:tc>
      </w:tr>
      <w:tr w:rsidR="009800F3" w:rsidRPr="004D606D" w14:paraId="353CAF58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3D3519" w14:textId="77777777" w:rsidR="009800F3" w:rsidRPr="004D606D" w:rsidRDefault="009800F3" w:rsidP="005E7B41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 w:rsidRPr="004D606D">
              <w:rPr>
                <w:b w:val="0"/>
                <w:bCs w:val="0"/>
                <w:color w:val="000000" w:themeColor="text1"/>
              </w:rPr>
              <w:t xml:space="preserve">Topic of interest </w:t>
            </w:r>
          </w:p>
        </w:tc>
        <w:tc>
          <w:tcPr>
            <w:tcW w:w="7597" w:type="dxa"/>
          </w:tcPr>
          <w:p w14:paraId="5A2AC10B" w14:textId="77777777" w:rsidR="009800F3" w:rsidRPr="004D606D" w:rsidRDefault="009800F3" w:rsidP="005E7B4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Aggression OR aggressive behavio?r* OR agitation OR anger OR behavio?ral problem* OR challenging behavio?r* OR disruptive behavio?r* OR disruptive disorder OR externali?ing behavio?r* OR frustration OR hostile behavio?r* OR hostility OR IED OR</w:t>
            </w:r>
            <w:r w:rsidRPr="004D606D">
              <w:rPr>
                <w:color w:val="000000" w:themeColor="text1"/>
                <w:sz w:val="20"/>
                <w:szCs w:val="20"/>
              </w:rPr>
              <w:t xml:space="preserve"> intermittent explosive disorder</w:t>
            </w: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OR irritability OR mood dysregulation OR problem* behavio?r* OR rage OR violence OR violent behavio?r* </w:t>
            </w:r>
          </w:p>
        </w:tc>
      </w:tr>
      <w:tr w:rsidR="009800F3" w:rsidRPr="004D606D" w14:paraId="35E6DDDD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1F8F78" w14:textId="77777777" w:rsidR="009800F3" w:rsidRPr="004D606D" w:rsidRDefault="009800F3" w:rsidP="005E7B41">
            <w:pPr>
              <w:pStyle w:val="CommentTex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rogramme</w:t>
            </w:r>
            <w:r w:rsidRPr="004D606D">
              <w:rPr>
                <w:b w:val="0"/>
                <w:bCs w:val="0"/>
                <w:color w:val="000000" w:themeColor="text1"/>
              </w:rPr>
              <w:t xml:space="preserve"> of interest</w:t>
            </w:r>
          </w:p>
        </w:tc>
        <w:tc>
          <w:tcPr>
            <w:tcW w:w="7597" w:type="dxa"/>
          </w:tcPr>
          <w:p w14:paraId="79CFD9E3" w14:textId="77777777" w:rsidR="009800F3" w:rsidRPr="004D606D" w:rsidRDefault="009800F3" w:rsidP="005E7B4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D60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ABA OR active support OR anger control training OR anger management OR applied behavio?r analysis OR care package* OR CBT OR cognitive behavio?r* therap* OR cognitive behavio?r* treatment* OR cognitive control training OR complex approach* OR complex intervention* OR complex program* OR complex strateg* OR complex therap* OR complex training* OR complex treatment* OR DBT OR dialectical behavio?r* therap* OR dialectical behavio?r* treatment* OR manuali?ed approach* OR manuali?ed intervention* OR manuali?ed program* OR manuali?ed strateg* OR manuali?ed therap* OR manuali?ed training* OR manuali?ed treatment* OR mindfulness OR multidisciplinary approach* OR multidisciplinary intervention* OR multidisciplinary program* OR multidisciplinary strateg* OR multidisciplinary therap* OR multidisciplinary training* OR multidisciplinary treatment* OR multimodal approach* OR multimodal intervention* OR multimodal program* OR multimodal strateg* OR multimodal therap* OR multimodal training* OR multimodal treatment* OR nonpharmacolog* approach* OR nonpharmacolog* intervention* OR nonpharmacolog* program* OR nonpharmacolog* strateg* OR nonpharmacolog* therap* OR nonpharmacolog* training* OR nonpharmacolog* treatment* OR PBS OR personali?ed approach* OR personali?ed intervention* OR personali?ed program* OR personali?ed strateg* OR personali?ed therap* OR personali?ed training* OR personali?ed treatment* OR positive behavio?r* support OR psychological approach* OR psychological intervention* OR psychological program* OR psychological strateg* OR psychological therap* OR psychological training* OR psychological treatment* OR psychosocial approach* OR psychosocial intervention* OR psychosocial program* OR psychosocial strateg* OR psychosocial therap* OR psychosocial training* OR psychosocial treatment* OR self-control training OR sensory approach* OR sensory intervention* OR sensory program* OR sensory strateg* OR sensory therap* OR sensory training* OR sensory treatment* OR social approach* OR social intervention* OR social program* OR social strateg* OR social therap* OR social training* OR social treatment*  </w:t>
            </w:r>
          </w:p>
        </w:tc>
      </w:tr>
    </w:tbl>
    <w:p w14:paraId="1ACDEEEB" w14:textId="77777777" w:rsidR="009800F3" w:rsidRDefault="009800F3"/>
    <w:sectPr w:rsidR="00980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F3"/>
    <w:rsid w:val="009800F3"/>
    <w:rsid w:val="00D1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FFBC"/>
  <w15:chartTrackingRefBased/>
  <w15:docId w15:val="{A6343493-1E46-4E16-8ED6-DDF7D7F0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0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00F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9800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0F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9800F3"/>
    <w:pPr>
      <w:spacing w:after="0" w:line="240" w:lineRule="auto"/>
    </w:pPr>
    <w:rPr>
      <w:sz w:val="24"/>
      <w:szCs w:val="24"/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, Rachel</dc:creator>
  <cp:keywords/>
  <dc:description/>
  <cp:lastModifiedBy>Royston, Rachel</cp:lastModifiedBy>
  <cp:revision>2</cp:revision>
  <dcterms:created xsi:type="dcterms:W3CDTF">2023-01-23T16:54:00Z</dcterms:created>
  <dcterms:modified xsi:type="dcterms:W3CDTF">2023-01-23T16:58:00Z</dcterms:modified>
</cp:coreProperties>
</file>